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CCCF9" w14:textId="4476DDC3" w:rsidR="002825D3" w:rsidRPr="00892BC6" w:rsidRDefault="00892BC6">
      <w:pPr>
        <w:spacing w:line="360" w:lineRule="auto"/>
        <w:jc w:val="both"/>
        <w:rPr>
          <w:b/>
          <w:bCs/>
          <w:lang w:eastAsia="zh-CN"/>
        </w:rPr>
      </w:pPr>
      <w:r w:rsidRPr="00892BC6">
        <w:rPr>
          <w:b/>
          <w:bCs/>
        </w:rPr>
        <w:t>TABLE S</w:t>
      </w:r>
      <w:r w:rsidRPr="00892BC6">
        <w:rPr>
          <w:b/>
          <w:bCs/>
        </w:rPr>
        <w:t>3</w:t>
      </w:r>
      <w:r w:rsidRPr="00892BC6">
        <w:t xml:space="preserve"> |</w:t>
      </w:r>
      <w:r w:rsidRPr="00892BC6">
        <w:t xml:space="preserve"> </w:t>
      </w:r>
      <w:r w:rsidR="008C6319" w:rsidRPr="00892BC6">
        <w:rPr>
          <w:rFonts w:eastAsia="AdvOTb65e897d.B"/>
        </w:rPr>
        <w:t xml:space="preserve">Characteristics of patients with </w:t>
      </w:r>
      <w:r w:rsidR="008C6319" w:rsidRPr="00892BC6">
        <w:rPr>
          <w:rFonts w:eastAsia="宋体"/>
          <w:lang w:eastAsia="zh-CN"/>
        </w:rPr>
        <w:t>glioma</w:t>
      </w:r>
      <w:r w:rsidR="008C6319" w:rsidRPr="00892BC6">
        <w:rPr>
          <w:rFonts w:eastAsia="AdvOTb65e897d.B"/>
        </w:rPr>
        <w:t xml:space="preserve"> based on </w:t>
      </w:r>
      <w:r w:rsidR="008C6319" w:rsidRPr="00892BC6">
        <w:rPr>
          <w:rFonts w:eastAsia="宋体"/>
          <w:lang w:eastAsia="zh-CN"/>
        </w:rPr>
        <w:t>TCGA</w:t>
      </w:r>
      <w:r w:rsidR="00E2633E" w:rsidRPr="00892BC6">
        <w:rPr>
          <w:rFonts w:eastAsia="宋体"/>
          <w:lang w:eastAsia="zh-CN"/>
        </w:rPr>
        <w:t xml:space="preserve"> RNA-seq data</w:t>
      </w:r>
    </w:p>
    <w:tbl>
      <w:tblPr>
        <w:tblStyle w:val="a7"/>
        <w:tblW w:w="7230" w:type="dxa"/>
        <w:jc w:val="center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30"/>
        <w:gridCol w:w="1984"/>
        <w:gridCol w:w="2126"/>
      </w:tblGrid>
      <w:tr w:rsidR="002825D3" w:rsidRPr="00892BC6" w14:paraId="6DE23730" w14:textId="77777777" w:rsidTr="00892BC6">
        <w:trPr>
          <w:trHeight w:val="303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04A7D" w14:textId="48739E23" w:rsidR="002825D3" w:rsidRPr="00892BC6" w:rsidRDefault="008C6319">
            <w:pPr>
              <w:spacing w:line="360" w:lineRule="auto"/>
              <w:rPr>
                <w:b/>
                <w:bCs/>
                <w:color w:val="000000"/>
              </w:rPr>
            </w:pPr>
            <w:r w:rsidRPr="00892BC6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69C09" w14:textId="77777777" w:rsidR="002825D3" w:rsidRPr="00892BC6" w:rsidRDefault="002825D3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D0494" w14:textId="1EC00691" w:rsidR="002825D3" w:rsidRPr="00892BC6" w:rsidRDefault="008C6319">
            <w:pPr>
              <w:spacing w:line="360" w:lineRule="auto"/>
              <w:rPr>
                <w:b/>
                <w:bCs/>
                <w:color w:val="000000"/>
              </w:rPr>
            </w:pPr>
            <w:r w:rsidRPr="00892BC6">
              <w:rPr>
                <w:b/>
                <w:bCs/>
                <w:color w:val="000000"/>
              </w:rPr>
              <w:t xml:space="preserve">Number of </w:t>
            </w:r>
            <w:r w:rsidR="00892BC6" w:rsidRPr="00892BC6">
              <w:rPr>
                <w:b/>
                <w:bCs/>
                <w:color w:val="000000"/>
              </w:rPr>
              <w:t>C</w:t>
            </w:r>
            <w:r w:rsidRPr="00892BC6">
              <w:rPr>
                <w:b/>
                <w:bCs/>
                <w:color w:val="000000"/>
              </w:rPr>
              <w:t>as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5462F" w14:textId="5F37A213" w:rsidR="002825D3" w:rsidRPr="00892BC6" w:rsidRDefault="008C6319">
            <w:pPr>
              <w:spacing w:line="360" w:lineRule="auto"/>
              <w:rPr>
                <w:b/>
                <w:bCs/>
                <w:color w:val="000000"/>
              </w:rPr>
            </w:pPr>
            <w:r w:rsidRPr="00892BC6">
              <w:rPr>
                <w:b/>
                <w:bCs/>
                <w:color w:val="000000"/>
              </w:rPr>
              <w:t>Percentages</w:t>
            </w:r>
            <w:r w:rsidR="00892BC6">
              <w:rPr>
                <w:b/>
                <w:bCs/>
                <w:color w:val="000000"/>
              </w:rPr>
              <w:t xml:space="preserve"> </w:t>
            </w:r>
            <w:r w:rsidRPr="00892BC6">
              <w:rPr>
                <w:b/>
                <w:bCs/>
                <w:color w:val="000000"/>
              </w:rPr>
              <w:t>(%)</w:t>
            </w:r>
          </w:p>
        </w:tc>
      </w:tr>
      <w:tr w:rsidR="00BB5EC0" w:rsidRPr="00892BC6" w14:paraId="6E05DC40" w14:textId="77777777" w:rsidTr="00892BC6">
        <w:trPr>
          <w:trHeight w:val="480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6C1C88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Gende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8F5D0E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F1BF25" w14:textId="77777777" w:rsidR="00BB5EC0" w:rsidRPr="00892BC6" w:rsidRDefault="00BB5EC0" w:rsidP="00BB5EC0">
            <w:pPr>
              <w:spacing w:line="360" w:lineRule="auto"/>
            </w:pPr>
            <w:r w:rsidRPr="00892BC6">
              <w:t>3</w:t>
            </w:r>
            <w:r w:rsidRPr="00892BC6">
              <w:rPr>
                <w:lang w:eastAsia="zh-CN"/>
              </w:rPr>
              <w:t>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EDF36" w14:textId="77777777" w:rsidR="00BB5EC0" w:rsidRPr="00892BC6" w:rsidRDefault="00BB5EC0" w:rsidP="00BB5EC0">
            <w:r w:rsidRPr="00892BC6">
              <w:t xml:space="preserve">57.73 </w:t>
            </w:r>
          </w:p>
        </w:tc>
      </w:tr>
      <w:tr w:rsidR="00BB5EC0" w:rsidRPr="00892BC6" w14:paraId="0D7780CA" w14:textId="77777777" w:rsidTr="00892BC6">
        <w:trPr>
          <w:trHeight w:val="159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87F2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F4321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1856" w14:textId="77777777" w:rsidR="00BB5EC0" w:rsidRPr="00892BC6" w:rsidRDefault="00BB5EC0" w:rsidP="00BB5EC0">
            <w:pPr>
              <w:spacing w:line="360" w:lineRule="auto"/>
            </w:pPr>
            <w:r w:rsidRPr="00892BC6">
              <w:rPr>
                <w:rFonts w:hint="eastAsia"/>
                <w:lang w:eastAsia="zh-CN"/>
              </w:rPr>
              <w:t>27</w:t>
            </w:r>
            <w:r w:rsidRPr="00892BC6">
              <w:rPr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82CB" w14:textId="77777777" w:rsidR="00BB5EC0" w:rsidRPr="00892BC6" w:rsidRDefault="00BB5EC0" w:rsidP="00BB5EC0">
            <w:r w:rsidRPr="00892BC6">
              <w:t xml:space="preserve">42.27 </w:t>
            </w:r>
          </w:p>
        </w:tc>
      </w:tr>
      <w:tr w:rsidR="00BB5EC0" w:rsidRPr="00892BC6" w14:paraId="6B07695F" w14:textId="77777777" w:rsidTr="00892BC6">
        <w:trPr>
          <w:trHeight w:val="159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46D18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15E6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&lt;=</w:t>
            </w:r>
            <w:r w:rsidRPr="00892BC6">
              <w:rPr>
                <w:rFonts w:hint="eastAsia"/>
                <w:color w:val="000000"/>
                <w:lang w:eastAsia="zh-CN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6ECC6" w14:textId="77777777" w:rsidR="00BB5EC0" w:rsidRPr="00892BC6" w:rsidRDefault="00BB5EC0" w:rsidP="00BB5EC0">
            <w:pPr>
              <w:spacing w:line="360" w:lineRule="auto"/>
            </w:pPr>
            <w:r w:rsidRPr="00892BC6">
              <w:t>3</w:t>
            </w:r>
            <w:r w:rsidRPr="00892BC6">
              <w:rPr>
                <w:rFonts w:hint="eastAsia"/>
                <w:lang w:eastAsia="zh-CN"/>
              </w:rPr>
              <w:t>9</w:t>
            </w:r>
            <w:r w:rsidRPr="00892BC6">
              <w:rPr>
                <w:lang w:eastAsia="zh-CN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480F" w14:textId="77777777" w:rsidR="00BB5EC0" w:rsidRPr="00892BC6" w:rsidRDefault="00BB5EC0" w:rsidP="00BB5EC0">
            <w:r w:rsidRPr="00892BC6">
              <w:t xml:space="preserve">60.34 </w:t>
            </w:r>
          </w:p>
        </w:tc>
      </w:tr>
      <w:tr w:rsidR="00BB5EC0" w:rsidRPr="00892BC6" w14:paraId="4F959066" w14:textId="77777777" w:rsidTr="00892BC6">
        <w:trPr>
          <w:trHeight w:val="159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26085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7D4C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&gt;</w:t>
            </w:r>
            <w:r w:rsidRPr="00892BC6">
              <w:rPr>
                <w:rFonts w:hint="eastAsia"/>
                <w:color w:val="000000"/>
                <w:lang w:eastAsia="zh-CN"/>
              </w:rPr>
              <w:t>5</w:t>
            </w:r>
            <w:r w:rsidRPr="00892BC6"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CA22E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rFonts w:hint="eastAsia"/>
                <w:color w:val="000000"/>
                <w:lang w:eastAsia="zh-CN"/>
              </w:rPr>
              <w:t>2</w:t>
            </w:r>
            <w:r w:rsidRPr="00892BC6">
              <w:rPr>
                <w:color w:val="000000"/>
                <w:lang w:eastAsia="zh-CN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82D1" w14:textId="77777777" w:rsidR="00BB5EC0" w:rsidRPr="00892BC6" w:rsidRDefault="00BB5EC0" w:rsidP="00BB5EC0">
            <w:r w:rsidRPr="00892BC6">
              <w:t xml:space="preserve">39.66 </w:t>
            </w:r>
          </w:p>
        </w:tc>
      </w:tr>
      <w:tr w:rsidR="00BB5EC0" w:rsidRPr="00892BC6" w14:paraId="1BECB119" w14:textId="77777777" w:rsidTr="00892BC6">
        <w:trPr>
          <w:trHeight w:val="159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1784A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Gra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0838C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WHO 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9BCE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2</w:t>
            </w:r>
            <w:r w:rsidRPr="00892BC6">
              <w:rPr>
                <w:color w:val="000000"/>
                <w:lang w:eastAsia="zh-CN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F0BF" w14:textId="77777777" w:rsidR="00BB5EC0" w:rsidRPr="00892BC6" w:rsidRDefault="00BB5EC0" w:rsidP="00BB5EC0">
            <w:r w:rsidRPr="00892BC6">
              <w:t xml:space="preserve">36.45 </w:t>
            </w:r>
          </w:p>
        </w:tc>
      </w:tr>
      <w:tr w:rsidR="00BB5EC0" w:rsidRPr="00892BC6" w14:paraId="71DA37B3" w14:textId="77777777" w:rsidTr="00892BC6">
        <w:trPr>
          <w:trHeight w:val="159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2C5B3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75805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WHO 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87230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2</w:t>
            </w:r>
            <w:r w:rsidRPr="00892BC6">
              <w:rPr>
                <w:rFonts w:hint="eastAsia"/>
                <w:color w:val="000000"/>
                <w:lang w:eastAsia="zh-CN"/>
              </w:rPr>
              <w:t>5</w:t>
            </w:r>
            <w:r w:rsidRPr="00892BC6">
              <w:rPr>
                <w:color w:val="000000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6206" w14:textId="77777777" w:rsidR="00BB5EC0" w:rsidRPr="00892BC6" w:rsidRDefault="00BB5EC0" w:rsidP="00BB5EC0">
            <w:r w:rsidRPr="00892BC6">
              <w:t xml:space="preserve">39.20 </w:t>
            </w:r>
          </w:p>
        </w:tc>
      </w:tr>
      <w:tr w:rsidR="00BB5EC0" w:rsidRPr="00892BC6" w14:paraId="0C0F447D" w14:textId="77777777" w:rsidTr="00892BC6">
        <w:trPr>
          <w:trHeight w:val="159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97BEB8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7C79E0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color w:val="000000"/>
              </w:rPr>
              <w:t>WHO I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5C68D5" w14:textId="77777777" w:rsidR="00BB5EC0" w:rsidRPr="00892BC6" w:rsidRDefault="00BB5EC0" w:rsidP="00BB5EC0">
            <w:pPr>
              <w:spacing w:line="360" w:lineRule="auto"/>
              <w:rPr>
                <w:color w:val="000000"/>
              </w:rPr>
            </w:pPr>
            <w:r w:rsidRPr="00892BC6">
              <w:rPr>
                <w:rFonts w:hint="eastAsia"/>
                <w:color w:val="000000"/>
                <w:lang w:eastAsia="zh-CN"/>
              </w:rPr>
              <w:t>1</w:t>
            </w:r>
            <w:r w:rsidRPr="00892BC6">
              <w:rPr>
                <w:color w:val="000000"/>
                <w:lang w:eastAsia="zh-CN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E80C8" w14:textId="77777777" w:rsidR="00BB5EC0" w:rsidRPr="00892BC6" w:rsidRDefault="00BB5EC0" w:rsidP="00BB5EC0">
            <w:r w:rsidRPr="00892BC6">
              <w:t xml:space="preserve">24.35 </w:t>
            </w:r>
          </w:p>
        </w:tc>
      </w:tr>
    </w:tbl>
    <w:p w14:paraId="40C31BFE" w14:textId="77777777" w:rsidR="002825D3" w:rsidRDefault="002825D3"/>
    <w:sectPr w:rsidR="00282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54C7F" w14:textId="77777777" w:rsidR="00EB4994" w:rsidRDefault="00EB4994" w:rsidP="00892BC6">
      <w:r>
        <w:separator/>
      </w:r>
    </w:p>
  </w:endnote>
  <w:endnote w:type="continuationSeparator" w:id="0">
    <w:p w14:paraId="1A13B9B8" w14:textId="77777777" w:rsidR="00EB4994" w:rsidRDefault="00EB4994" w:rsidP="00892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E6D32" w14:textId="77777777" w:rsidR="00EB4994" w:rsidRDefault="00EB4994" w:rsidP="00892BC6">
      <w:r>
        <w:separator/>
      </w:r>
    </w:p>
  </w:footnote>
  <w:footnote w:type="continuationSeparator" w:id="0">
    <w:p w14:paraId="154CF21B" w14:textId="77777777" w:rsidR="00EB4994" w:rsidRDefault="00EB4994" w:rsidP="00892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F35D450-F293-47CA-91C7-2555AE8A9640}"/>
    <w:docVar w:name="KY_MEDREF_VERSION" w:val="3"/>
  </w:docVars>
  <w:rsids>
    <w:rsidRoot w:val="00172A27"/>
    <w:rsid w:val="00172A27"/>
    <w:rsid w:val="002142C4"/>
    <w:rsid w:val="002825D3"/>
    <w:rsid w:val="00382395"/>
    <w:rsid w:val="003E6072"/>
    <w:rsid w:val="004A30D7"/>
    <w:rsid w:val="004C429B"/>
    <w:rsid w:val="004C7421"/>
    <w:rsid w:val="005F1A1F"/>
    <w:rsid w:val="00653C7C"/>
    <w:rsid w:val="00856135"/>
    <w:rsid w:val="00892BC6"/>
    <w:rsid w:val="008C6319"/>
    <w:rsid w:val="009E78D3"/>
    <w:rsid w:val="00AE2825"/>
    <w:rsid w:val="00BA0B0A"/>
    <w:rsid w:val="00BB5EC0"/>
    <w:rsid w:val="00C97852"/>
    <w:rsid w:val="00CF5333"/>
    <w:rsid w:val="00E2633E"/>
    <w:rsid w:val="00E922D8"/>
    <w:rsid w:val="00EB4994"/>
    <w:rsid w:val="0FB87E7B"/>
    <w:rsid w:val="129163DF"/>
    <w:rsid w:val="24FE686B"/>
    <w:rsid w:val="284D77C0"/>
    <w:rsid w:val="2DF63A12"/>
    <w:rsid w:val="341E68C9"/>
    <w:rsid w:val="4241132C"/>
    <w:rsid w:val="4B6C68C5"/>
    <w:rsid w:val="50B763D6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DB7A2B"/>
  <w15:docId w15:val="{5FF19E0F-3CCE-4E97-B1E5-E894CC94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任 志帅</cp:lastModifiedBy>
  <cp:revision>3</cp:revision>
  <dcterms:created xsi:type="dcterms:W3CDTF">2021-11-12T11:11:00Z</dcterms:created>
  <dcterms:modified xsi:type="dcterms:W3CDTF">2021-11-12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